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F2C28" w14:textId="77777777" w:rsidR="00175E6A" w:rsidRPr="002301D9" w:rsidRDefault="00175E6A" w:rsidP="00175E6A">
      <w:pPr>
        <w:spacing w:line="360" w:lineRule="auto"/>
        <w:ind w:right="-1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2301D9">
        <w:rPr>
          <w:rFonts w:ascii="Times New Roman" w:hAnsi="Times New Roman" w:cs="Times New Roman"/>
          <w:sz w:val="32"/>
          <w:szCs w:val="32"/>
          <w:lang w:val="en-US"/>
        </w:rPr>
        <w:t>Spatio-temporal variation of the endangered Dupont’s Lark diet across Iberia and Morocco</w:t>
      </w:r>
    </w:p>
    <w:p w14:paraId="349DDFC3" w14:textId="77777777" w:rsidR="00175E6A" w:rsidRDefault="00175E6A" w:rsidP="00175E6A">
      <w:pPr>
        <w:spacing w:before="24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DFE87" w14:textId="77777777" w:rsidR="00175E6A" w:rsidRPr="00D509A5" w:rsidRDefault="00175E6A" w:rsidP="00175E6A">
      <w:pPr>
        <w:spacing w:before="240" w:line="480" w:lineRule="auto"/>
        <w:ind w:right="-1"/>
        <w:jc w:val="both"/>
        <w:rPr>
          <w:rFonts w:ascii="Times New Roman" w:hAnsi="Times New Roman" w:cs="Times New Roman"/>
          <w:sz w:val="28"/>
          <w:szCs w:val="28"/>
        </w:rPr>
      </w:pPr>
      <w:r w:rsidRPr="00D509A5">
        <w:rPr>
          <w:rFonts w:ascii="Times New Roman" w:hAnsi="Times New Roman" w:cs="Times New Roman"/>
          <w:sz w:val="24"/>
          <w:szCs w:val="24"/>
        </w:rPr>
        <w:t>Julia Zurdo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D509A5">
        <w:rPr>
          <w:rFonts w:ascii="Times New Roman" w:hAnsi="Times New Roman" w:cs="Times New Roman"/>
          <w:sz w:val="24"/>
          <w:szCs w:val="24"/>
        </w:rPr>
        <w:t>, Daniel Bustillo-de la Ros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Adrián Barrero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Julia Gómez-Catasú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509A5">
        <w:rPr>
          <w:rFonts w:ascii="Times New Roman" w:hAnsi="Times New Roman" w:cs="Times New Roman"/>
          <w:sz w:val="24"/>
          <w:szCs w:val="24"/>
        </w:rPr>
        <w:t>Margarita Reverter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Cristian Pérez-Granado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09A5">
        <w:rPr>
          <w:rFonts w:ascii="Times New Roman" w:hAnsi="Times New Roman" w:cs="Times New Roman"/>
          <w:sz w:val="24"/>
          <w:szCs w:val="24"/>
        </w:rPr>
        <w:t>, Jesús T. Garcí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Javier Viñuel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Julio Domínguez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>, Manuel B. Morales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509A5">
        <w:rPr>
          <w:rFonts w:ascii="Times New Roman" w:hAnsi="Times New Roman" w:cs="Times New Roman"/>
          <w:sz w:val="24"/>
          <w:szCs w:val="24"/>
        </w:rPr>
        <w:t>, Juan Traba</w:t>
      </w: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33A4DD7" w14:textId="77777777" w:rsidR="00175E6A" w:rsidRPr="00D509A5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EC93847" w14:textId="77777777" w:rsidR="00175E6A" w:rsidRPr="00D509A5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09A5">
        <w:rPr>
          <w:rFonts w:ascii="Times New Roman" w:hAnsi="Times New Roman" w:cs="Times New Roman"/>
          <w:sz w:val="24"/>
          <w:szCs w:val="24"/>
        </w:rPr>
        <w:t xml:space="preserve"> Terrestrial Ecology Group, Department of Ecology, Universidad Autónoma de Madrid (TEG-UAM), Madrid, Spain.</w:t>
      </w:r>
    </w:p>
    <w:p w14:paraId="2880C958" w14:textId="77777777" w:rsidR="00175E6A" w:rsidRPr="00D509A5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09A5">
        <w:rPr>
          <w:rFonts w:ascii="Times New Roman" w:hAnsi="Times New Roman" w:cs="Times New Roman"/>
          <w:sz w:val="24"/>
          <w:szCs w:val="24"/>
        </w:rPr>
        <w:t xml:space="preserve"> Centro de Investigación en Biodiversidad y Cambio Global, Universidad Autónoma de Madrid (CIBC-UAM), Madrid, Spain.</w:t>
      </w:r>
    </w:p>
    <w:p w14:paraId="6FB90EBB" w14:textId="77777777" w:rsidR="00175E6A" w:rsidRPr="00D509A5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509A5">
        <w:rPr>
          <w:rFonts w:ascii="Times New Roman" w:hAnsi="Times New Roman" w:cs="Times New Roman"/>
          <w:sz w:val="24"/>
          <w:szCs w:val="24"/>
        </w:rPr>
        <w:t>Ecology Department, Universidad de Alicante, Alicante, Spain.</w:t>
      </w:r>
    </w:p>
    <w:p w14:paraId="29770D01" w14:textId="77777777" w:rsidR="00175E6A" w:rsidRPr="00D509A5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</w:rPr>
      </w:pPr>
      <w:r w:rsidRPr="00D509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09A5">
        <w:rPr>
          <w:rFonts w:ascii="Times New Roman" w:hAnsi="Times New Roman" w:cs="Times New Roman"/>
          <w:sz w:val="24"/>
          <w:szCs w:val="24"/>
        </w:rPr>
        <w:t xml:space="preserve"> Instituto de Investigación en Recursos Cinegéticos (IREC, CSIC-UCLM), Ciudad Real, Spain.</w:t>
      </w:r>
    </w:p>
    <w:p w14:paraId="573A9696" w14:textId="77777777" w:rsidR="00175E6A" w:rsidRPr="002301D9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 Pyrenean Institute of Ecology (IPE, CSIC), Jaca, Spain.</w:t>
      </w:r>
    </w:p>
    <w:p w14:paraId="7DAFCD4F" w14:textId="77777777" w:rsidR="00175E6A" w:rsidRPr="002301D9" w:rsidRDefault="00175E6A" w:rsidP="00175E6A">
      <w:pPr>
        <w:spacing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644137" w14:textId="77777777" w:rsidR="00175E6A" w:rsidRPr="002301D9" w:rsidRDefault="00175E6A" w:rsidP="00175E6A">
      <w:pPr>
        <w:spacing w:before="240"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* Corresponding author</w:t>
      </w:r>
    </w:p>
    <w:p w14:paraId="7692673B" w14:textId="72E6E72A" w:rsidR="00175E6A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E-mail: julia.zurdo@uam.es (JZ)</w:t>
      </w:r>
    </w:p>
    <w:p w14:paraId="1F3F2F92" w14:textId="77777777" w:rsidR="00175E6A" w:rsidRDefault="00175E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945F12F" w14:textId="181B9F22" w:rsidR="00175E6A" w:rsidRPr="002301D9" w:rsidRDefault="001732F4" w:rsidP="00175E6A">
      <w:pPr>
        <w:spacing w:line="36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6743F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5E6A" w:rsidRPr="002301D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. Bioinformatic pipeline description.</w:t>
      </w:r>
    </w:p>
    <w:p w14:paraId="1B42864C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In this document we describe the pipeline followed for the bioinformatic analysis: Metabarcoding Joining Obitools &amp; Linkage Networks In R (MJOLNIR). </w:t>
      </w:r>
    </w:p>
    <w:p w14:paraId="6226CC80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This pipeline was followed for both molecular markers used in metabarcoding (18S and ZBJ), and was developed by Owen S. Wangensteen (UiT, The Arctic University of Norway). </w:t>
      </w:r>
    </w:p>
    <w:p w14:paraId="058041DD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R code:</w:t>
      </w:r>
    </w:p>
    <w:p w14:paraId="246B7C53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 xml:space="preserve"># </w:t>
      </w: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Load MJOLNIR silently.</w:t>
      </w:r>
    </w:p>
    <w:p w14:paraId="4A8D491A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suppressPackageStartupMessages(library(mjolnir))</w:t>
      </w:r>
    </w:p>
    <w:p w14:paraId="293A5931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fine number of cores to be used in parallel.</w:t>
      </w:r>
    </w:p>
    <w:p w14:paraId="3E7C721C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cores &lt;- 5</w:t>
      </w:r>
    </w:p>
    <w:p w14:paraId="473276AF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Input name for the final combined library (should be a 4-character name)</w:t>
      </w:r>
    </w:p>
    <w:p w14:paraId="76000198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lib &lt;- "BIRD"</w:t>
      </w:r>
    </w:p>
    <w:p w14:paraId="794A253E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C83B3A3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# MJOLNIR pipeline ##</w:t>
      </w:r>
    </w:p>
    <w:p w14:paraId="538F2E49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FREYJA will do the paired-end alignment, demultiplexing &amp; length filtering. This will be done for each sample file separately.</w:t>
      </w:r>
    </w:p>
    <w:p w14:paraId="36EF7798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18S:</w:t>
      </w:r>
    </w:p>
    <w:p w14:paraId="1BCBCA3A" w14:textId="77777777" w:rsidR="00175E6A" w:rsidRPr="002301D9" w:rsidRDefault="00175E6A" w:rsidP="00175E6A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2_FREYJA("", cores, Lmin=100, Lmax=600, lib, demultiplexed=T, R1_motif="_R1.", R2_motif="_R2.", primer_F="GGCCGTTCTTAGTTGGTGGA", primer_R="CCCGGACATCTAAGGGCATC")</w:t>
      </w:r>
    </w:p>
    <w:p w14:paraId="7419DBE6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ZBJ:</w:t>
      </w:r>
    </w:p>
    <w:p w14:paraId="1F15F5AD" w14:textId="77777777" w:rsidR="00175E6A" w:rsidRPr="002301D9" w:rsidRDefault="00175E6A" w:rsidP="00175E6A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2_FREYJA("", cores, Lmin=120, Lmax=230, lib, demultiplexed=T, R1_motif="_R1.", R2_motif="_R2.", primer_F="AGATATTGGAACWTTATATTTTATTTTTGG", primer_R="WACTAATCAATTWCCAAATCCTCC")</w:t>
      </w:r>
    </w:p>
    <w:p w14:paraId="287EAFB6" w14:textId="77777777" w:rsidR="00175E6A" w:rsidRPr="002301D9" w:rsidRDefault="00175E6A" w:rsidP="00175E6A">
      <w:pPr>
        <w:spacing w:after="0" w:line="360" w:lineRule="auto"/>
        <w:ind w:right="-1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F27A5FF" w14:textId="77777777" w:rsidR="00175E6A" w:rsidRPr="002301D9" w:rsidRDefault="00175E6A" w:rsidP="00175E6A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# HELA will remove chimeric sequences in a sample-by-sample basis, will change identifiers of remaining unique sequences &amp; will generate a table of their abundances in each sample &amp; a fasta file with unique sequences and their total abundance for ODIN.</w:t>
      </w:r>
    </w:p>
    <w:p w14:paraId="4F17E90C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3_HELA(lib, cores)</w:t>
      </w:r>
    </w:p>
    <w:p w14:paraId="63546127" w14:textId="77777777" w:rsidR="00175E6A" w:rsidRPr="002301D9" w:rsidRDefault="00175E6A" w:rsidP="00175E6A">
      <w:pPr>
        <w:spacing w:after="0"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71FEF4F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ODIN will do the clustering &amp; will generate a table with the abundances of each MOTU in each sample.</w:t>
      </w:r>
    </w:p>
    <w:p w14:paraId="5F2C70E1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18S:</w:t>
      </w:r>
    </w:p>
    <w:p w14:paraId="46F35702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4_ODIN(lib, cores, d=1, generate_ESV=FALSE)</w:t>
      </w:r>
    </w:p>
    <w:p w14:paraId="005DB774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ZBJ:</w:t>
      </w:r>
    </w:p>
    <w:p w14:paraId="26539ACF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4_ODIN(lib, cores, d=13, generate_ESV=FALSE)</w:t>
      </w:r>
    </w:p>
    <w:p w14:paraId="7066BD7B" w14:textId="77777777" w:rsidR="00175E6A" w:rsidRPr="002301D9" w:rsidRDefault="00175E6A" w:rsidP="00175E6A">
      <w:pPr>
        <w:spacing w:after="0"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0800E72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THOR will assign the taxonomy to the representative sequence of each MOTU.</w:t>
      </w:r>
    </w:p>
    <w:p w14:paraId="3BB70182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18S:</w:t>
      </w:r>
    </w:p>
    <w:p w14:paraId="76C1A6C0" w14:textId="77777777" w:rsidR="00175E6A" w:rsidRPr="002301D9" w:rsidRDefault="00175E6A" w:rsidP="00175E6A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5_THOR(lib, cores, tax_dir="~/taxo_NCBI", ref_db="ecoPCR_results_18S_final.fasta", taxo_db="</w:t>
      </w:r>
      <w:r w:rsidRPr="002301D9">
        <w:rPr>
          <w:sz w:val="24"/>
          <w:szCs w:val="24"/>
          <w:lang w:val="en-US"/>
        </w:rPr>
        <w:t xml:space="preserve"> </w:t>
      </w:r>
      <w:r w:rsidRPr="002301D9">
        <w:rPr>
          <w:rFonts w:ascii="Times New Roman" w:hAnsi="Times New Roman" w:cs="Times New Roman"/>
          <w:sz w:val="24"/>
          <w:szCs w:val="24"/>
          <w:lang w:val="en-US"/>
        </w:rPr>
        <w:t>18S_db", run_ecotag=T)</w:t>
      </w:r>
    </w:p>
    <w:p w14:paraId="7E26FB5F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Marker ZBJ:</w:t>
      </w:r>
    </w:p>
    <w:p w14:paraId="388673CF" w14:textId="77777777" w:rsidR="00175E6A" w:rsidRPr="002301D9" w:rsidRDefault="00175E6A" w:rsidP="00175E6A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5_THOR(lib, cores, tax_dir="~/taxo_feb2022", ref_db="ecoPCR_results_COI_final.fasta", taxo_db="COI_db", run_ecotag=T)</w:t>
      </w:r>
    </w:p>
    <w:p w14:paraId="19158F43" w14:textId="77777777" w:rsidR="00175E6A" w:rsidRPr="002301D9" w:rsidRDefault="00175E6A" w:rsidP="00175E6A">
      <w:pPr>
        <w:spacing w:after="0"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B25C69E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FRIGGA will integrate the information of MOTU abundances and taxonomy assignment from ODIN &amp; THOR in a single table.</w:t>
      </w:r>
    </w:p>
    <w:p w14:paraId="23418DF7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6_FRIGGA(lib)</w:t>
      </w:r>
    </w:p>
    <w:p w14:paraId="24F00C3B" w14:textId="77777777" w:rsidR="00175E6A" w:rsidRPr="002301D9" w:rsidRDefault="00175E6A" w:rsidP="00175E6A">
      <w:pPr>
        <w:spacing w:after="0"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812028F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t># LOKI will remove the pseudogenes and will keep track of the taxonomic information of the removed MOTUs.</w:t>
      </w:r>
    </w:p>
    <w:p w14:paraId="55F8FA98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7_LOKI(lib, min_id=.84)</w:t>
      </w:r>
    </w:p>
    <w:p w14:paraId="4BB28078" w14:textId="77777777" w:rsidR="00175E6A" w:rsidRPr="002301D9" w:rsidRDefault="00175E6A" w:rsidP="00175E6A">
      <w:pPr>
        <w:spacing w:line="360" w:lineRule="auto"/>
        <w:ind w:right="-1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301D9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# RAGNAROC will change the names of the samples to recover the original names and will remove unnecessary columns.</w:t>
      </w:r>
    </w:p>
    <w:p w14:paraId="1F8D142E" w14:textId="19F760F9" w:rsidR="00C43DA7" w:rsidRPr="00175E6A" w:rsidRDefault="00175E6A" w:rsidP="00175E6A">
      <w:pPr>
        <w:rPr>
          <w:lang w:val="en-US"/>
        </w:rPr>
      </w:pPr>
      <w:r w:rsidRPr="002301D9">
        <w:rPr>
          <w:rFonts w:ascii="Times New Roman" w:hAnsi="Times New Roman" w:cs="Times New Roman"/>
          <w:sz w:val="24"/>
          <w:szCs w:val="24"/>
          <w:lang w:val="en-US"/>
        </w:rPr>
        <w:t>mjolnir8_RAGNAROC(lib, "BIRD_metadata.tsv", "BIRD_final_dataset.csv", sort_MOTUs="taxonomy", remove_bacteria=T, remove_contamination=F, min_reads=3)</w:t>
      </w:r>
    </w:p>
    <w:sectPr w:rsidR="00C43DA7" w:rsidRPr="00175E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6A"/>
    <w:rsid w:val="00057B92"/>
    <w:rsid w:val="001732F4"/>
    <w:rsid w:val="00175E6A"/>
    <w:rsid w:val="0028672B"/>
    <w:rsid w:val="003B0AB8"/>
    <w:rsid w:val="00410FF8"/>
    <w:rsid w:val="0044224A"/>
    <w:rsid w:val="00622694"/>
    <w:rsid w:val="006743F1"/>
    <w:rsid w:val="00877EA4"/>
    <w:rsid w:val="008C74CE"/>
    <w:rsid w:val="0098011A"/>
    <w:rsid w:val="00C43DA7"/>
    <w:rsid w:val="00CD27FC"/>
    <w:rsid w:val="00D65458"/>
    <w:rsid w:val="00E229EF"/>
    <w:rsid w:val="00F82E3D"/>
    <w:rsid w:val="00FB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8A44C"/>
  <w15:chartTrackingRefBased/>
  <w15:docId w15:val="{7ED5BC35-B6BF-4150-9FA0-50724CF1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6A"/>
  </w:style>
  <w:style w:type="paragraph" w:styleId="Ttulo1">
    <w:name w:val="heading 1"/>
    <w:basedOn w:val="Normal"/>
    <w:next w:val="Normal"/>
    <w:link w:val="Ttulo1Car"/>
    <w:uiPriority w:val="9"/>
    <w:qFormat/>
    <w:rsid w:val="00175E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5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5E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5E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5E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5E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5E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5E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5E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5E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5E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5E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5E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5E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5E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5E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5E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5E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5E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5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5E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75E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5E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75E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5E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75E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5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5E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5E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8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urdo Jordá</dc:creator>
  <cp:keywords/>
  <dc:description/>
  <cp:lastModifiedBy>Julia Zurdo Jordá</cp:lastModifiedBy>
  <cp:revision>3</cp:revision>
  <dcterms:created xsi:type="dcterms:W3CDTF">2024-10-07T11:11:00Z</dcterms:created>
  <dcterms:modified xsi:type="dcterms:W3CDTF">2024-10-07T11:34:00Z</dcterms:modified>
</cp:coreProperties>
</file>